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E3303" w14:textId="77777777" w:rsidR="000A1284" w:rsidRDefault="00ED1017">
      <w:pPr>
        <w:pStyle w:val="SupplementaryMaterial"/>
        <w:rPr>
          <w:b w:val="0"/>
        </w:rPr>
      </w:pPr>
      <w:r>
        <w:t>Supplementary Material</w:t>
      </w:r>
    </w:p>
    <w:p w14:paraId="58E8029C" w14:textId="77777777" w:rsidR="000A1284" w:rsidRPr="009E606F" w:rsidRDefault="00ED1017">
      <w:pPr>
        <w:pStyle w:val="Title"/>
        <w:rPr>
          <w:lang w:val="es-AR"/>
        </w:rPr>
      </w:pPr>
      <w:r>
        <w:rPr>
          <w:rFonts w:ascii="Times" w:eastAsia="Times New Roman" w:hAnsi="Times"/>
          <w:sz w:val="24"/>
          <w:szCs w:val="24"/>
        </w:rPr>
        <w:t>Title</w:t>
      </w:r>
      <w:r w:rsidRPr="009E606F">
        <w:rPr>
          <w:rFonts w:ascii="Times" w:eastAsia="Times New Roman" w:hAnsi="Times"/>
          <w:sz w:val="24"/>
          <w:szCs w:val="24"/>
        </w:rPr>
        <w:t xml:space="preserve">: </w:t>
      </w:r>
      <w:r>
        <w:rPr>
          <w:rFonts w:ascii="Times" w:eastAsia="Times New Roman" w:hAnsi="Times"/>
          <w:sz w:val="24"/>
          <w:szCs w:val="24"/>
        </w:rPr>
        <w:t xml:space="preserve">Laboratory diagnosis of </w:t>
      </w:r>
      <w:r>
        <w:rPr>
          <w:rFonts w:ascii="Times" w:eastAsia="Times New Roman" w:hAnsi="Times"/>
          <w:i/>
          <w:sz w:val="24"/>
          <w:szCs w:val="24"/>
        </w:rPr>
        <w:t xml:space="preserve">Trypanosoma </w:t>
      </w:r>
      <w:proofErr w:type="spellStart"/>
      <w:r>
        <w:rPr>
          <w:rFonts w:ascii="Times" w:eastAsia="Times New Roman" w:hAnsi="Times"/>
          <w:i/>
          <w:sz w:val="24"/>
          <w:szCs w:val="24"/>
        </w:rPr>
        <w:t>cruzi</w:t>
      </w:r>
      <w:proofErr w:type="spellEnd"/>
      <w:r>
        <w:rPr>
          <w:rFonts w:ascii="Times" w:eastAsia="Times New Roman" w:hAnsi="Times"/>
          <w:sz w:val="24"/>
          <w:szCs w:val="24"/>
        </w:rPr>
        <w:t xml:space="preserve"> infection. </w:t>
      </w:r>
      <w:r w:rsidRPr="009E606F">
        <w:rPr>
          <w:rFonts w:ascii="Times" w:eastAsia="Times New Roman" w:hAnsi="Times"/>
          <w:sz w:val="24"/>
          <w:szCs w:val="24"/>
          <w:lang w:val="es-AR"/>
        </w:rPr>
        <w:t xml:space="preserve">A narrative review. </w:t>
      </w:r>
    </w:p>
    <w:p w14:paraId="57B8F2B6" w14:textId="77777777" w:rsidR="000A1284" w:rsidRDefault="00ED1017">
      <w:pPr>
        <w:spacing w:before="240" w:after="0"/>
        <w:rPr>
          <w:rFonts w:cs="Times New Roman"/>
          <w:bCs/>
          <w:lang w:val="es-AR"/>
        </w:rPr>
      </w:pPr>
      <w:r>
        <w:rPr>
          <w:rFonts w:cs="Times New Roman"/>
          <w:bCs/>
          <w:lang w:val="es-AR"/>
        </w:rPr>
        <w:t>Constanza Lopez-Albizu, Rocío Rivero, Griselda Ballering, Hector Freilij, María Soledad Santini, Margarita María Catalina Bisio</w:t>
      </w:r>
    </w:p>
    <w:p w14:paraId="6D441A5D" w14:textId="77777777" w:rsidR="000A1284" w:rsidRDefault="00ED1017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Corresponding Author: </w:t>
      </w:r>
      <w:r w:rsidR="008B095F" w:rsidRPr="008B095F">
        <w:rPr>
          <w:rFonts w:cs="Times New Roman"/>
        </w:rPr>
        <w:t>constanzalopezalbizu@gmail.com</w:t>
      </w:r>
    </w:p>
    <w:p w14:paraId="68B4515A" w14:textId="77777777" w:rsidR="000A1284" w:rsidRDefault="00ED1017">
      <w:pPr>
        <w:pStyle w:val="Heading1"/>
        <w:numPr>
          <w:ilvl w:val="0"/>
          <w:numId w:val="0"/>
        </w:numPr>
        <w:rPr>
          <w:rStyle w:val="font61"/>
          <w:rFonts w:ascii="Times" w:eastAsia="SimSun" w:hAnsi="Times"/>
          <w:b/>
          <w:lang w:bidi="ar"/>
        </w:rPr>
      </w:pPr>
      <w:r>
        <w:t>Supplementary Table</w:t>
      </w:r>
      <w:r w:rsidRPr="009E606F">
        <w:t xml:space="preserve">: </w:t>
      </w:r>
      <w:r>
        <w:rPr>
          <w:rStyle w:val="font61"/>
          <w:rFonts w:ascii="Times" w:eastAsia="SimSun" w:hAnsi="Times"/>
          <w:b/>
          <w:lang w:bidi="ar"/>
        </w:rPr>
        <w:t xml:space="preserve">List of commercial diagnostic tests for the serological detection of </w:t>
      </w:r>
      <w:r>
        <w:rPr>
          <w:rStyle w:val="font01"/>
          <w:rFonts w:ascii="Times" w:eastAsia="SimSun" w:hAnsi="Times"/>
          <w:b/>
          <w:lang w:bidi="ar"/>
        </w:rPr>
        <w:t xml:space="preserve">T. </w:t>
      </w:r>
      <w:proofErr w:type="spellStart"/>
      <w:r>
        <w:rPr>
          <w:rStyle w:val="font01"/>
          <w:rFonts w:ascii="Times" w:eastAsia="SimSun" w:hAnsi="Times"/>
          <w:b/>
          <w:lang w:bidi="ar"/>
        </w:rPr>
        <w:t>cruzi</w:t>
      </w:r>
      <w:proofErr w:type="spellEnd"/>
      <w:r>
        <w:rPr>
          <w:rStyle w:val="font01"/>
          <w:rFonts w:ascii="Times" w:eastAsia="SimSun" w:hAnsi="Times"/>
          <w:b/>
          <w:lang w:bidi="ar"/>
        </w:rPr>
        <w:t xml:space="preserve"> </w:t>
      </w:r>
      <w:r>
        <w:rPr>
          <w:rStyle w:val="font61"/>
          <w:rFonts w:ascii="Times" w:eastAsia="SimSun" w:hAnsi="Times"/>
          <w:b/>
          <w:lang w:bidi="ar"/>
        </w:rPr>
        <w:t>infection</w:t>
      </w:r>
    </w:p>
    <w:tbl>
      <w:tblPr>
        <w:tblW w:w="14034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"/>
        <w:gridCol w:w="3733"/>
        <w:gridCol w:w="4252"/>
        <w:gridCol w:w="1701"/>
        <w:gridCol w:w="3828"/>
      </w:tblGrid>
      <w:tr w:rsidR="00BF40AE" w:rsidRPr="00BF40AE" w14:paraId="05EC8A51" w14:textId="77777777" w:rsidTr="00BF40AE">
        <w:trPr>
          <w:trHeight w:val="51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A1D55D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 w:eastAsia="es-AR"/>
              </w:rPr>
              <w:t>ID</w:t>
            </w:r>
          </w:p>
        </w:tc>
        <w:tc>
          <w:tcPr>
            <w:tcW w:w="3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8351AA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 w:eastAsia="es-AR"/>
              </w:rPr>
              <w:t>Manufacturer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E0AA6A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 w:eastAsia="es-AR"/>
              </w:rPr>
              <w:t>Test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F6A588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 w:eastAsia="es-AR"/>
              </w:rPr>
              <w:t>Country Manufacturer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394A84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 w:eastAsia="es-AR"/>
              </w:rPr>
              <w:t>Antigen / Target</w:t>
            </w:r>
          </w:p>
        </w:tc>
      </w:tr>
      <w:tr w:rsidR="00BF40AE" w:rsidRPr="00BF40AE" w14:paraId="5F37E2BF" w14:textId="77777777" w:rsidTr="00BF40AE">
        <w:trPr>
          <w:trHeight w:val="315"/>
        </w:trPr>
        <w:tc>
          <w:tcPr>
            <w:tcW w:w="1403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82E92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 w:eastAsia="es-AR"/>
              </w:rPr>
              <w:t>Real-time PCR: qPCR</w:t>
            </w:r>
          </w:p>
        </w:tc>
      </w:tr>
      <w:tr w:rsidR="00BF40AE" w:rsidRPr="00BF40AE" w14:paraId="6BBAA7FB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02A834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BC58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ltona diagnosti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D5C8F3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 xml:space="preserve">The </w:t>
            </w:r>
            <w:proofErr w:type="spellStart"/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RealStar</w:t>
            </w:r>
            <w:proofErr w:type="spellEnd"/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 xml:space="preserve">® Chagas PCR Kit 1.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8AE43F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Germany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33A27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kDNA</w:t>
            </w:r>
          </w:p>
        </w:tc>
      </w:tr>
      <w:tr w:rsidR="00BF40AE" w:rsidRPr="00BF40AE" w14:paraId="7E9DCCC4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B42C3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CD3955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ioManguinhos (Fiocruz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D73E2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-----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F35E46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razi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46D9C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kDNA / SatDNA</w:t>
            </w:r>
          </w:p>
        </w:tc>
      </w:tr>
      <w:tr w:rsidR="00BF40AE" w:rsidRPr="00BF40AE" w14:paraId="46DD7202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565E8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31B9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erTest Biote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582E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VIASURE Real Time PCR Detection K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BFA7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pain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E373C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atDNA</w:t>
            </w:r>
          </w:p>
        </w:tc>
      </w:tr>
      <w:tr w:rsidR="00BF40AE" w:rsidRPr="00BF40AE" w14:paraId="3771A440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6B92F7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F1D836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Diagnositic Bioprobe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00583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 xml:space="preserve">T. </w:t>
            </w:r>
            <w:proofErr w:type="spellStart"/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crzi</w:t>
            </w:r>
            <w:proofErr w:type="spellEnd"/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 xml:space="preserve"> DNA q PCR K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55CE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taly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A97E3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SatDNA</w:t>
            </w:r>
            <w:proofErr w:type="spellEnd"/>
          </w:p>
        </w:tc>
      </w:tr>
      <w:tr w:rsidR="00BF40AE" w:rsidRPr="00BF40AE" w14:paraId="503C9589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6FB5A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5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D565D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Genesing (pPrimerdesign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B0C126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 xml:space="preserve">T </w:t>
            </w:r>
            <w:proofErr w:type="spellStart"/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cruzi</w:t>
            </w:r>
            <w:proofErr w:type="spellEnd"/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 xml:space="preserve"> DNA Advanced K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EE92B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nited Kingdom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E598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8S</w:t>
            </w:r>
          </w:p>
        </w:tc>
      </w:tr>
      <w:tr w:rsidR="00BF40AE" w:rsidRPr="00BF40AE" w14:paraId="3EF30C7E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1835C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92B0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Progenie Molecular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D5684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alCycler Chagas qPPCR K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0DCAAC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pain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51DC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atDNA</w:t>
            </w:r>
          </w:p>
        </w:tc>
      </w:tr>
      <w:tr w:rsidR="00BF40AE" w:rsidRPr="00BF40AE" w14:paraId="6FE09EF5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330B07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7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AC96E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Vivantis Technologie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4E8283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ViPrimePlus</w:t>
            </w:r>
            <w:proofErr w:type="spellEnd"/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 xml:space="preserve"> T </w:t>
            </w:r>
            <w:proofErr w:type="spellStart"/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cruzi</w:t>
            </w:r>
            <w:proofErr w:type="spellEnd"/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 xml:space="preserve"> qPCR K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1B7AE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Malaysi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04AC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8S</w:t>
            </w:r>
          </w:p>
        </w:tc>
      </w:tr>
      <w:tr w:rsidR="00BF40AE" w:rsidRPr="00BF40AE" w14:paraId="0B121F36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3F1CD6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8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41ECB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Wiener laboratorio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234AC6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 xml:space="preserve">T. </w:t>
            </w:r>
            <w:proofErr w:type="spellStart"/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cruzi</w:t>
            </w:r>
            <w:proofErr w:type="spellEnd"/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 xml:space="preserve"> DNA q PCR Te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8788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rgentin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5A546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atDNA</w:t>
            </w:r>
          </w:p>
        </w:tc>
      </w:tr>
      <w:tr w:rsidR="00BF40AE" w:rsidRPr="00BF40AE" w14:paraId="3C4A8FF7" w14:textId="77777777" w:rsidTr="00BF40AE">
        <w:trPr>
          <w:trHeight w:val="315"/>
        </w:trPr>
        <w:tc>
          <w:tcPr>
            <w:tcW w:w="1403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44179C" w14:textId="77777777" w:rsidR="00BF40AE" w:rsidRPr="00BF40AE" w:rsidRDefault="00501B4D" w:rsidP="00BF40AE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 w:eastAsia="es-AR"/>
              </w:rPr>
              <w:t>L</w:t>
            </w:r>
            <w:r w:rsidRPr="00501B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 w:eastAsia="es-AR"/>
              </w:rPr>
              <w:t>oop-mediated isothermal amplifica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 w:eastAsia="es-AR"/>
              </w:rPr>
              <w:t xml:space="preserve">: </w:t>
            </w:r>
            <w:r w:rsidR="00BF40AE" w:rsidRPr="00BF4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 w:eastAsia="es-AR"/>
              </w:rPr>
              <w:t>LAMP</w:t>
            </w:r>
          </w:p>
        </w:tc>
      </w:tr>
      <w:tr w:rsidR="00BF40AE" w:rsidRPr="00BF40AE" w14:paraId="02325A65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1DDD6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80BD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FIND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5A502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Loopamp kit Chag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C1D27E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uiz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4FBF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atDNA</w:t>
            </w:r>
          </w:p>
        </w:tc>
      </w:tr>
      <w:tr w:rsidR="00BF40AE" w:rsidRPr="00BF40AE" w14:paraId="62A32187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2823F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B958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Laboratorio Cassará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39F46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Neokit Chag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B234B7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rgentin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D4D16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Not available</w:t>
            </w:r>
          </w:p>
        </w:tc>
      </w:tr>
      <w:tr w:rsidR="00BF40AE" w:rsidRPr="00BF40AE" w14:paraId="617CE72D" w14:textId="77777777" w:rsidTr="00BF40AE">
        <w:trPr>
          <w:trHeight w:val="315"/>
        </w:trPr>
        <w:tc>
          <w:tcPr>
            <w:tcW w:w="1403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4A1E66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 w:eastAsia="es-AR"/>
              </w:rPr>
              <w:t>Indirect hemagglutination assay: IHA</w:t>
            </w:r>
          </w:p>
        </w:tc>
      </w:tr>
      <w:tr w:rsidR="00BF40AE" w:rsidRPr="00BF40AE" w14:paraId="654F04E2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8510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676E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iolab-Mérieux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54D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Hemacruz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20C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razi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80D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Bird erythrocytes sensitized with purified antigens</w:t>
            </w:r>
          </w:p>
        </w:tc>
      </w:tr>
      <w:tr w:rsidR="00BF40AE" w:rsidRPr="00BF40AE" w14:paraId="182555D1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3C34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15229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Ebram Produtos Laboratoriais Ltd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BC6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agas HA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5B5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razi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B486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Bird erythrocytes sensitized with</w:t>
            </w:r>
            <w:r w:rsidRPr="00BF40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AR"/>
              </w:rPr>
              <w:t xml:space="preserve"> T. </w:t>
            </w:r>
            <w:proofErr w:type="spellStart"/>
            <w:r w:rsidRPr="00BF40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AR"/>
              </w:rPr>
              <w:t>cruzi</w:t>
            </w:r>
            <w:proofErr w:type="spellEnd"/>
          </w:p>
        </w:tc>
      </w:tr>
      <w:tr w:rsidR="00BF40AE" w:rsidRPr="00BF40AE" w14:paraId="4EC0E81F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044C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BB7C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Gold Analisa Diagnóstica Ltd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893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nalisa HAI CHAGS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1477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razi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CFC7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Bird erythrocytes sensitized with purified antigens</w:t>
            </w:r>
          </w:p>
        </w:tc>
      </w:tr>
      <w:tr w:rsidR="00BF40AE" w:rsidRPr="00BF40AE" w14:paraId="4858851A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DD81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7B7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Hemagen Diagnosticos Ltd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BF99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agas Hemagen H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1BBC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S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DC4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 xml:space="preserve">Human erythrocytes sensitized with </w:t>
            </w:r>
            <w:r w:rsidRPr="00BF40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AR"/>
              </w:rPr>
              <w:t xml:space="preserve">T. </w:t>
            </w:r>
            <w:proofErr w:type="spellStart"/>
            <w:r w:rsidRPr="00BF40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AR"/>
              </w:rPr>
              <w:t>cruzi</w:t>
            </w:r>
            <w:proofErr w:type="spellEnd"/>
          </w:p>
        </w:tc>
      </w:tr>
      <w:tr w:rsidR="00BF40AE" w:rsidRPr="00BF40AE" w14:paraId="765581D7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07F9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lastRenderedPageBreak/>
              <w:t>5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808C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Laboratório Lemos SR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5153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HAI Chagas Polychac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CE8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rgentin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9769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 xml:space="preserve">Sheep erythrocytes sensitized with </w:t>
            </w:r>
            <w:r w:rsidRPr="00BF40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AR"/>
              </w:rPr>
              <w:t xml:space="preserve">T. </w:t>
            </w:r>
            <w:proofErr w:type="spellStart"/>
            <w:r w:rsidRPr="00BF40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AR"/>
              </w:rPr>
              <w:t>cruzi</w:t>
            </w:r>
            <w:proofErr w:type="spellEnd"/>
          </w:p>
        </w:tc>
      </w:tr>
      <w:tr w:rsidR="00BF40AE" w:rsidRPr="00BF40AE" w14:paraId="394E5EC2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081F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603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Wama Diagnostic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AE0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muno-HAI Chag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A48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razi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7C33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Bird erythrocytes sensitized with purified antigens</w:t>
            </w:r>
          </w:p>
        </w:tc>
      </w:tr>
      <w:tr w:rsidR="00BF40AE" w:rsidRPr="00BF40AE" w14:paraId="0E941189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1517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7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DA5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Wiener Lab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096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agatest IH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76AF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rgentin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FA7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Sheep erythrocytes sensitized with cytoplasmic antigens</w:t>
            </w:r>
          </w:p>
        </w:tc>
      </w:tr>
      <w:tr w:rsidR="00BF40AE" w:rsidRPr="00BF40AE" w14:paraId="56AAAB34" w14:textId="77777777" w:rsidTr="00BF40AE">
        <w:trPr>
          <w:trHeight w:val="315"/>
        </w:trPr>
        <w:tc>
          <w:tcPr>
            <w:tcW w:w="1403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7167DE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 w:eastAsia="es-AR"/>
              </w:rPr>
              <w:t>Indirect immunofluorescence: IIF</w:t>
            </w:r>
          </w:p>
        </w:tc>
      </w:tr>
      <w:tr w:rsidR="00BF40AE" w:rsidRPr="00BF40AE" w14:paraId="19E71B2A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76D7E2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44EBD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iocientífica S.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178E5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nmunofluor Chagas k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D4CA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rgentin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30F8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*</w:t>
            </w:r>
          </w:p>
        </w:tc>
      </w:tr>
      <w:tr w:rsidR="00BF40AE" w:rsidRPr="00BF40AE" w14:paraId="63A3CD46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09D66D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73E7F7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iocientífica S.A. (Inverness Medical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96DCC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nmunofluor Chagas IF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177C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rgentin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D7FFC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*</w:t>
            </w:r>
          </w:p>
        </w:tc>
      </w:tr>
      <w:tr w:rsidR="00BF40AE" w:rsidRPr="00BF40AE" w14:paraId="7C815C7A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06D165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9BD6C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iolab Mérieux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8C3869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F Imunocruz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CE7F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razi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CB89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*</w:t>
            </w:r>
          </w:p>
        </w:tc>
      </w:tr>
      <w:tr w:rsidR="00BF40AE" w:rsidRPr="00BF40AE" w14:paraId="2C052741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B14E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FAFE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io-Manguinho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C6EC9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FI Doenca de Chag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2F98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razi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A7B9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*</w:t>
            </w:r>
          </w:p>
        </w:tc>
      </w:tr>
      <w:tr w:rsidR="00BF40AE" w:rsidRPr="00BF40AE" w14:paraId="2BCC47D0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B94F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5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4FD97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nnogenetics Ibéric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1674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FA Kit Trypanosomia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46F2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pain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8186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*</w:t>
            </w:r>
          </w:p>
        </w:tc>
      </w:tr>
      <w:tr w:rsidR="00BF40AE" w:rsidRPr="00BF40AE" w14:paraId="518A0969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EBB2BB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4844E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MarDx Diagnostics, Inc.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46C0C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MarDx IF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1B55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S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5BDA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*</w:t>
            </w:r>
          </w:p>
        </w:tc>
      </w:tr>
      <w:tr w:rsidR="00BF40AE" w:rsidRPr="00BF40AE" w14:paraId="1DE25D9A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97D524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7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D8914E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Tryniti-Mardx (Inverness Medical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4B4543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Kit Trypanosomiasis IF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CF2B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S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7DBA7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*</w:t>
            </w:r>
          </w:p>
        </w:tc>
      </w:tr>
      <w:tr w:rsidR="00BF40AE" w:rsidRPr="00BF40AE" w14:paraId="2FB42707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D9ECF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8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323813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Vircel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9E18AE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agas IF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594A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pain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431B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*</w:t>
            </w:r>
          </w:p>
        </w:tc>
      </w:tr>
      <w:tr w:rsidR="00BF40AE" w:rsidRPr="00BF40AE" w14:paraId="7806F3DF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4A0073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9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000B8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Wama Diagnostic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C6118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muno-com CHAG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B54B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razi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CCC5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*</w:t>
            </w:r>
          </w:p>
        </w:tc>
      </w:tr>
      <w:tr w:rsidR="00BF40AE" w:rsidRPr="00BF40AE" w14:paraId="0B8A2FE7" w14:textId="77777777" w:rsidTr="00BF40AE">
        <w:trPr>
          <w:trHeight w:val="315"/>
        </w:trPr>
        <w:tc>
          <w:tcPr>
            <w:tcW w:w="1403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C6B7E9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BF4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Enzyme linked immunosorbent assay: ELISA</w:t>
            </w:r>
          </w:p>
        </w:tc>
      </w:tr>
      <w:tr w:rsidR="00BF40AE" w:rsidRPr="00BF40AE" w14:paraId="6A77DB3A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649E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CE7F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bbott Laboratorie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C2ED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bbott ESA Chag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E0A2F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S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96E43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2FD538E7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2693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E9B76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bbott Laboratorie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ED157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bbott PRISM Chag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1B76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S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66247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51FD3BA5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BA1B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45C86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bbott Laboratórios do Brasil Ltd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E5BCC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bbott Chagas Anticorpos E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44FC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razil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5D87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Total extract (lysate)</w:t>
            </w:r>
          </w:p>
        </w:tc>
      </w:tr>
      <w:tr w:rsidR="00BF40AE" w:rsidRPr="00BF40AE" w14:paraId="345B63E7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6058D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FDF8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bcam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FB1F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Anti-Chagas IgG ELISA K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A00E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nited Kingdom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09685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Not available</w:t>
            </w:r>
          </w:p>
        </w:tc>
      </w:tr>
      <w:tr w:rsidR="00BF40AE" w:rsidRPr="00BF40AE" w14:paraId="11FCA950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6ADD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5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460DF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dalti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53AE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EIAgen </w:t>
            </w:r>
            <w:r w:rsidRPr="00BF40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AR" w:eastAsia="es-AR"/>
              </w:rPr>
              <w:t>Trypanosoma cruzi</w:t>
            </w: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 A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0AAE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taly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9E9D6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Total extract (lysate)</w:t>
            </w:r>
          </w:p>
        </w:tc>
      </w:tr>
      <w:tr w:rsidR="00BF40AE" w:rsidRPr="00BF40AE" w14:paraId="6D852CAC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0B33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272A6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TGen Diagnostic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5435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elQuest Chagas ELI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743B5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ruguay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4517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2CBB0FE2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AD69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7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C5069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IOKIT S.A.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5BFF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ioelisa Chag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2F957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pain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473C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3DD029D7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227A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8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05FD6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iolab-Mérieux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97373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ioELISAcruz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EF36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razil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C43C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Total extract (lysate)</w:t>
            </w:r>
          </w:p>
        </w:tc>
      </w:tr>
      <w:tr w:rsidR="00BF40AE" w:rsidRPr="00BF40AE" w14:paraId="6AF3F0BB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F811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9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691A5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ioMérieux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E4F5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ELISA cruz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5B15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Franc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0309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Total extract (lysate) / purified antigens</w:t>
            </w:r>
          </w:p>
        </w:tc>
      </w:tr>
      <w:tr w:rsidR="00BF40AE" w:rsidRPr="00BF40AE" w14:paraId="09C23F1A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2FC5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0598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io-Manguinho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77C6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io-Manguinhos E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BD4D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razil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0B45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7BC63B8B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7A58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1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1811E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IOSChile Ingenieria Genética S.A.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3658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Test ELISA para Chagas II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B52E6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il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80D6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Total extract (lysate)</w:t>
            </w:r>
          </w:p>
        </w:tc>
      </w:tr>
      <w:tr w:rsidR="00BF40AE" w:rsidRPr="00BF40AE" w14:paraId="7FC47149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46B1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2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FF69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LK diagnostic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446FC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L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437F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pain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3F9D6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Total extract or purified antigens</w:t>
            </w:r>
          </w:p>
        </w:tc>
      </w:tr>
      <w:tr w:rsidR="00BF40AE" w:rsidRPr="00BF40AE" w14:paraId="5B96C0C2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08F6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3A08E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ellabs Pty Ltd.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34399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AR" w:eastAsia="es-AR"/>
              </w:rPr>
              <w:t>T. cruzi</w:t>
            </w: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 IgG ELISA I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5208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ustrali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D634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4F32EBE6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B934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6DAD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emtest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6CAA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EMLIS Chagas R-iELI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9C40F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rgentin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3474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388950A1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C6B8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lastRenderedPageBreak/>
              <w:t>15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47DD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reative Diagnostic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BE09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Trypanosoma cruzi IgG ELISA k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3F20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S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7A81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4F9AA97E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0024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D1BC6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Demeditec Diagnostics GmbH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F6BB3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agas (Trypanosoma cruzi) IgG ELI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373A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Germany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91F19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72F7843B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3570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014C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Diagnostic Automation/Cortez Diagnostics, Inc.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90EC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ccuDiag™ Chagas ELISA K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79F1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S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FDA53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ynthetic peptides</w:t>
            </w:r>
          </w:p>
        </w:tc>
      </w:tr>
      <w:tr w:rsidR="00BF40AE" w:rsidRPr="00BF40AE" w14:paraId="309FF4EA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C2B9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2ED47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Dia.Pro Diagnostic Bioprobes s.r.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58DD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AR" w:eastAsia="es-AR"/>
              </w:rPr>
              <w:t>T. cruzi</w:t>
            </w: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 Ab (Chaga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045A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taly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D06EF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155A4B15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72AE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9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31D2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DRG International Inc.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1635E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agas (Trypanosoma cruzi) Ig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DC199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Germany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8EA1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Not available</w:t>
            </w:r>
          </w:p>
        </w:tc>
      </w:tr>
      <w:tr w:rsidR="00BF40AE" w:rsidRPr="00BF40AE" w14:paraId="6F9F947E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115C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9E11F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Ebram Produtos Laboratoriais Ltd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E2EE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agas ELI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A99E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razil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E2289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Total extract (lysate)</w:t>
            </w:r>
          </w:p>
        </w:tc>
      </w:tr>
      <w:tr w:rsidR="00BF40AE" w:rsidRPr="00BF40AE" w14:paraId="2A9749DB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A4DA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1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11B6F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EMBRABIO Empresa Brasileira de Tecnologia S.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63BCF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HBK 401 Hemobio Chag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1167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razil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6C745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Total extract (lysate)</w:t>
            </w:r>
          </w:p>
        </w:tc>
      </w:tr>
      <w:tr w:rsidR="00BF40AE" w:rsidRPr="00BF40AE" w14:paraId="40FB28EC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1B59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2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ADA9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Gador S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FDBD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Dia Kit Bio-Chag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152C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rgentin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21C7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1F4813B4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ACFD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3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25C25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Hemagen Diagnósticos Ltd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5E98F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agas Hemag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DDEEE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S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E0AF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Purified antigens</w:t>
            </w:r>
          </w:p>
        </w:tc>
      </w:tr>
      <w:tr w:rsidR="00BF40AE" w:rsidRPr="00BF40AE" w14:paraId="738F0EDD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B609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4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C4259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ICS Univ de Asunció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A2A5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agas Test IICS, ELI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66B67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Paraguay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2F93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Total extract (lysate)</w:t>
            </w:r>
          </w:p>
        </w:tc>
      </w:tr>
      <w:tr w:rsidR="00BF40AE" w:rsidRPr="00BF40AE" w14:paraId="6BBE5C59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1F5B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1D5A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VD Research Inc.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D46B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agas' Serum Microwell ELI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EFAC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S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685F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Not available</w:t>
            </w:r>
          </w:p>
        </w:tc>
      </w:tr>
      <w:tr w:rsidR="00BF40AE" w:rsidRPr="00BF40AE" w14:paraId="29762877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B9B2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5A2C7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Laboratorio Lemos SR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28037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IOZIMA Chag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D8DBE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rgentin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865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Purified antigens</w:t>
            </w:r>
          </w:p>
        </w:tc>
      </w:tr>
      <w:tr w:rsidR="00BF40AE" w:rsidRPr="00BF40AE" w14:paraId="50C6D524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1F78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7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307F3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Laboratorio Lemos SR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4C873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IOZIMA Chagas Recombinan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AAF1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rgentin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B812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4E9D8037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9859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8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0791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Laboratorio Lemos SR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2D48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agatek ELI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F2E95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rgentin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ADC2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Purified antigens</w:t>
            </w:r>
          </w:p>
        </w:tc>
      </w:tr>
      <w:tr w:rsidR="00BF40AE" w:rsidRPr="00BF40AE" w14:paraId="4645E890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9DF8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9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4DA5C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Laboratorio Lemos SR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9B5C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agatek ELISA Recombinan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FF353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rgentin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6BB8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403C470B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BC13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6DD9F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Laboratorio Pharmatest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109DC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Pharmatest Chag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41975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Venezuel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183D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Not available</w:t>
            </w:r>
          </w:p>
        </w:tc>
      </w:tr>
      <w:tr w:rsidR="00BF40AE" w:rsidRPr="00BF40AE" w14:paraId="5A3CA182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4CB5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1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1A22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Meridian Diagnostic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7A429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Premier Chagas IgG ELI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1B6FF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S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6497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Purified antigens</w:t>
            </w:r>
          </w:p>
        </w:tc>
      </w:tr>
      <w:tr w:rsidR="00BF40AE" w:rsidRPr="00BF40AE" w14:paraId="32A71BD8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E52C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2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0A6E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MyBiosourc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E8356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AR" w:eastAsia="es-AR"/>
              </w:rPr>
              <w:t>Chagas (Trypanosoma cruzi)</w:t>
            </w: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 IgG ELISA K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181A5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S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73849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Total extract (lysate)</w:t>
            </w:r>
          </w:p>
        </w:tc>
      </w:tr>
      <w:tr w:rsidR="00BF40AE" w:rsidRPr="00BF40AE" w14:paraId="12711213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F759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3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4EEE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NovaTec Immundiagnostic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E823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NovaLisa Chagas (</w:t>
            </w:r>
            <w:r w:rsidRPr="00BF40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AR" w:eastAsia="es-AR"/>
              </w:rPr>
              <w:t>Trypanosoma cruzi</w:t>
            </w: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) Ig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55CF5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Germany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BDD9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Not available</w:t>
            </w:r>
          </w:p>
        </w:tc>
      </w:tr>
      <w:tr w:rsidR="00BF40AE" w:rsidRPr="00BF40AE" w14:paraId="0219E632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0E10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4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B474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Omega Diagnostics Ltd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9D22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Pathozyme Chag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0ACF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nited Kingdom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938EE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1E961E25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B693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5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8F7E6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Orgenic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B22DE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mmunoComb II Chagas A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5A99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srael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6F086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 / synthetic peptides</w:t>
            </w:r>
          </w:p>
        </w:tc>
      </w:tr>
      <w:tr w:rsidR="00BF40AE" w:rsidRPr="00BF40AE" w14:paraId="77089A8F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46A4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6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5A2D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Ortho-Clinical Diagnostics, In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52B3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ORTHO </w:t>
            </w:r>
            <w:r w:rsidRPr="00BF40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AR"/>
              </w:rPr>
              <w:t xml:space="preserve">T. </w:t>
            </w:r>
            <w:proofErr w:type="spellStart"/>
            <w:r w:rsidRPr="00BF40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AR"/>
              </w:rPr>
              <w:t>cruzi</w:t>
            </w:r>
            <w:proofErr w:type="spellEnd"/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 ELISA Test Syste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6951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S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1BC1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Total extract (lysate)</w:t>
            </w:r>
          </w:p>
        </w:tc>
      </w:tr>
      <w:tr w:rsidR="00BF40AE" w:rsidRPr="00BF40AE" w14:paraId="12A591AA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5D9B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7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9CE5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M Indústria e Comércio Ltd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CA615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Gold ELISA Chag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C575C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razil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0353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 / purified antigens</w:t>
            </w:r>
          </w:p>
        </w:tc>
      </w:tr>
      <w:tr w:rsidR="00BF40AE" w:rsidRPr="00BF40AE" w14:paraId="7E497D1C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D9C8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8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CC23F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Tecan IBL International GmbH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4B6A3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agas (</w:t>
            </w:r>
            <w:r w:rsidRPr="00BF40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AR" w:eastAsia="es-AR"/>
              </w:rPr>
              <w:t>Trypanosoma cruzi</w:t>
            </w: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) IgG ELI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F7D8F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Germany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0917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5685817D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972D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9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8ADE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Tecnosuma Internaciona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213F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MELISA Chag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D2303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pain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FB9E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Synthetic peptides</w:t>
            </w:r>
          </w:p>
        </w:tc>
      </w:tr>
      <w:tr w:rsidR="00BF40AE" w:rsidRPr="00BF40AE" w14:paraId="1396D76A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6EE0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0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B78B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Vircel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3E40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agas ELISA IgG + Ig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05DB9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pain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796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520CF867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B34F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1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5A135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Vircel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615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agas TESA ELISA IgG + Ig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146D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pain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44DE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Excretory-secretory antigens</w:t>
            </w:r>
          </w:p>
        </w:tc>
      </w:tr>
      <w:tr w:rsidR="00BF40AE" w:rsidRPr="00BF40AE" w14:paraId="20743784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55B8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2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F469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Wama Diagnostic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2F08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muno-ELISA Chag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272A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razil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5B4C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7AB13D07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8FE8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lastRenderedPageBreak/>
              <w:t>43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7FA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Wiener Lab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621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agatest ELISA lisad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400B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rgentin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B49F6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Total extract (lysate)</w:t>
            </w:r>
          </w:p>
        </w:tc>
      </w:tr>
      <w:tr w:rsidR="00BF40AE" w:rsidRPr="00BF40AE" w14:paraId="7F6762B0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2D80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4a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805C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Wiener Lab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22CF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agatest ELISA recombinante v.3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253C9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rgentin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5382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5EC860E8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012F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4b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3CA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Wiener Lab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48BC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agatest ELISA recombinante v.4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B1B4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rgentin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B166F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08610D4A" w14:textId="77777777" w:rsidTr="00BF40AE">
        <w:trPr>
          <w:trHeight w:val="315"/>
        </w:trPr>
        <w:tc>
          <w:tcPr>
            <w:tcW w:w="1403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3A8730" w14:textId="11763015" w:rsidR="00BF40AE" w:rsidRPr="00BF40AE" w:rsidRDefault="00BF40AE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BF4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Electrochemiluminescence and chemiluminescence</w:t>
            </w:r>
            <w:r w:rsidR="00501B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: ECLIA and CMIA</w:t>
            </w:r>
          </w:p>
        </w:tc>
      </w:tr>
      <w:tr w:rsidR="00BF40AE" w:rsidRPr="00BF40AE" w14:paraId="5493B284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4782FD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8D2B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bbott Laboratorie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98AA7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Alinity</w:t>
            </w:r>
            <w:proofErr w:type="spellEnd"/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i</w:t>
            </w:r>
            <w:proofErr w:type="spellEnd"/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 xml:space="preserve"> Chagas Reagent k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91B63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Españ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C5C0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4BB043CF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450DA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E83B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bbott Laboratorie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049D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rchitectC CHAGAS ass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7CA93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Españ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CDF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6E18A61B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262AF3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A8273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iokit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7B24E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IO-FLASH Chag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3BBC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Españ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7F04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31227528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A9585D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FB9AE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OBAS, Roche Diagnosti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3368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Elecsys Chag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EDB16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lemani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CE4F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586627E3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F54BD0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5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6A1A9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DiaSori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AFD4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LIAISON XL murex Chag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227DC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tali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3879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4D631CA8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51690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F901E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Vircel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18A7C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agas Vircl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E8CE03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Españ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31B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 / purified antigens</w:t>
            </w:r>
          </w:p>
        </w:tc>
      </w:tr>
      <w:tr w:rsidR="00BF40AE" w:rsidRPr="00BF40AE" w14:paraId="6E5F9231" w14:textId="77777777" w:rsidTr="00BF40AE">
        <w:trPr>
          <w:trHeight w:val="315"/>
        </w:trPr>
        <w:tc>
          <w:tcPr>
            <w:tcW w:w="1403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4F2C33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 w:eastAsia="es-AR"/>
              </w:rPr>
              <w:t>Immunochromatographic tests: ICTs</w:t>
            </w:r>
          </w:p>
        </w:tc>
      </w:tr>
      <w:tr w:rsidR="00BF40AE" w:rsidRPr="00BF40AE" w14:paraId="343626D2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850C5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BF6FDC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ccuBiotech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32F9A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Accu</w:t>
            </w:r>
            <w:proofErr w:type="spellEnd"/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 xml:space="preserve"> Tell Chagas Ab casset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148E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in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89D9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Not available</w:t>
            </w:r>
          </w:p>
        </w:tc>
      </w:tr>
      <w:tr w:rsidR="00BF40AE" w:rsidRPr="00BF40AE" w14:paraId="0BDBCA88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C09BA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a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8DEA5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cro Biotech, Inc.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3767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Chagas Rapid Test Cassette - WB/S/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4F79F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S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C454F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17F52142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58D4A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b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3A071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cro Biotech, Inc.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F6BA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Chagas Rapid Test Cassette - S/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40CAA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S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AAD689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7C4941BF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09B280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11A3F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munet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B9E1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munet prueba rapida Chag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7D632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Mexico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2887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Not available</w:t>
            </w:r>
          </w:p>
        </w:tc>
      </w:tr>
      <w:tr w:rsidR="00BF40AE" w:rsidRPr="00BF40AE" w14:paraId="1103C8A3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C2F67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63555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tlas Link Technology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EAD8C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proofErr w:type="spellStart"/>
            <w:proofErr w:type="gramStart"/>
            <w:r w:rsidRPr="00BF40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AR"/>
              </w:rPr>
              <w:t>T.cruzi</w:t>
            </w:r>
            <w:proofErr w:type="spellEnd"/>
            <w:proofErr w:type="gramEnd"/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 xml:space="preserve"> (Chagas) AB Test - Casset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E4A8C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in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2AC63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Not available</w:t>
            </w:r>
          </w:p>
        </w:tc>
      </w:tr>
      <w:tr w:rsidR="00BF40AE" w:rsidRPr="00BF40AE" w14:paraId="7B190E3F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4CACA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5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547C5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eright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3361C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assette de Prueba Rápida de Chag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3B34BC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in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62EC8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53312A00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447602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FEC96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io-Manghinho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429B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Teste Rápido Chag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1D2B7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razi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D598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4A7B875D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52030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7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09147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iozek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22157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agas Rapid Test - Casset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5EA8F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Netherland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455C7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Not available</w:t>
            </w:r>
          </w:p>
        </w:tc>
      </w:tr>
      <w:tr w:rsidR="00BF40AE" w:rsidRPr="00BF40AE" w14:paraId="6ADE2A71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4CCFC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8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389CF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TNX Inc.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B6DA7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The Rapid Response Chagas Antibody Test Casset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DA7BE9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anad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03DC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Not available</w:t>
            </w:r>
          </w:p>
        </w:tc>
      </w:tr>
      <w:tr w:rsidR="00BF40AE" w:rsidRPr="00BF40AE" w14:paraId="40C878A9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F31A0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9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EFBBA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ertum diagnostic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E475C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Prueba Rápida para Chagas en Casset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048AE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Mexico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0E0AF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72EAF868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C9B220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C36173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embio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7E3AD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agas Stat-Pak Ass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A5121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S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2F197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07C6CBA4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48A3B8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1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BDA015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reative diagnostic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3487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agas Ab Rapid Te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EF69A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S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B5DC07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Not available</w:t>
            </w:r>
          </w:p>
        </w:tc>
      </w:tr>
      <w:tr w:rsidR="00BF40AE" w:rsidRPr="00BF40AE" w14:paraId="1C17F61F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F16E9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2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9EDBA9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TK Biotech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DB55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OnSite</w:t>
            </w:r>
            <w:proofErr w:type="spellEnd"/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 xml:space="preserve"> Chagas Ab Rapid te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2A75E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S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B960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4B3D623C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9B9BC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73D29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TK Biotech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21BE6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Chagas Ab Combo Rapid Te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14FD67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S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A30C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5D4F285B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E76E2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5382D6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ypress Diagnosti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F113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agas Quick Te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3B9F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elgium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28D9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71784F02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CC1BFA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5A156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 xml:space="preserve">Diagnostic Automation/Cortez Diagnostics 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F399C9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agas Trypanosoma RapiDi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5F829F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S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D5FE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Purified antigens</w:t>
            </w:r>
          </w:p>
        </w:tc>
      </w:tr>
      <w:tr w:rsidR="00BF40AE" w:rsidRPr="00BF40AE" w14:paraId="2D2684B8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BE27C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AC721C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 xml:space="preserve">Encode Medical Engineering </w:t>
            </w:r>
            <w:proofErr w:type="spellStart"/>
            <w:proofErr w:type="gramStart"/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Co.,Ltd</w:t>
            </w:r>
            <w:proofErr w:type="spellEnd"/>
            <w:proofErr w:type="gram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26573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Chagas Ab Combo Rapid Te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ADF59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in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70277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Not available</w:t>
            </w:r>
          </w:p>
        </w:tc>
      </w:tr>
      <w:tr w:rsidR="00BF40AE" w:rsidRPr="00BF40AE" w14:paraId="2134E400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E597E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7BF7A9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 xml:space="preserve">Hangzhou </w:t>
            </w:r>
            <w:proofErr w:type="spellStart"/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AllTest</w:t>
            </w:r>
            <w:proofErr w:type="spellEnd"/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 xml:space="preserve"> Biotech </w:t>
            </w:r>
            <w:proofErr w:type="spellStart"/>
            <w:proofErr w:type="gramStart"/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Co.,Ltd</w:t>
            </w:r>
            <w:proofErr w:type="spellEnd"/>
            <w:proofErr w:type="gram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8F3C5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agas Rapid Test Casset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CC38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in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6E325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33B85B30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1B9A83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lastRenderedPageBreak/>
              <w:t>18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034426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HUMAN Diagnostics Worldwid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A0DE5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Hexagon Chag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D3C47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Germany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5AF07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01B60493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8F0A64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9a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8E82E3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nBios, In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3FE8CC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Trypanosoma Detect Rapid Te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2CC0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S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8F97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67DE4B99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DA286F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9b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4E0A89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nBios, Inc.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F6FCF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Chagas Detect™ Plus Rapid Te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274D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S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59BE17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3029B88A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72537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2B99C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nnogenetic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B654B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NNO-LIA Chagas ass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DD7F0C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elgium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FC587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 / synthetic peptides</w:t>
            </w:r>
          </w:p>
        </w:tc>
      </w:tr>
      <w:tr w:rsidR="00BF40AE" w:rsidRPr="00BF40AE" w14:paraId="3444C1C7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96092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1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1AA41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Lemos laboratorio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160B8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agas Rapido First Respon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C42517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rgentin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F92F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10D427E1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CAB8CC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2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204B3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Linear Chemicals S.L.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F2666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agas Ab casset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F6D0F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pain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17CB0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4A1B8C1A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0AAAE5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3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4AE9F5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Meridian Bioscience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E42E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TruQuick™ Chagas 40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589AA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S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1447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69E9999B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DA8E40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4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8FE7B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Nal Von Minden GmbH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B86536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Test NADAL® Chagas Ig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FC8BE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Germany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95123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66337448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6BB48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5a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3B892F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Opero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A833F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imple Chagas W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A0A6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pain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E482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42DB7078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0E61D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5b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88DF5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Opero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C1F2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imple stick Chag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34D1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pain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61613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40C4959E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767E3D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D5D16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Quark Biotechnology Co., Ltd.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CF8EA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agas Ab Rapid Te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13B0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in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2F7AF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2C625B86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CAC35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7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5756F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apid Lab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B099F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agas Ab Rapid Te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FC78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United Kingdom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66CA0E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Not available</w:t>
            </w:r>
          </w:p>
        </w:tc>
      </w:tr>
      <w:tr w:rsidR="00BF40AE" w:rsidRPr="00BF40AE" w14:paraId="03534444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DE564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8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3612A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pan Biotech Ltd.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59A83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One-Step Chagas Ab Rapid Te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B535E7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in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E1E677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4F38DC14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EA0CC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9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1B7F8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tandard Diagnostic/Abbot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7A76B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D Chagas Ab Rap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EA41D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Kore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4ACA20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1359D970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FDCC8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A5C59E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Wiener Lab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9AF386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WL Check Chag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7D2D3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rgentin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3BEF5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1BE70183" w14:textId="77777777" w:rsidTr="00BF40AE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768B0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1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78215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Xerio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A32A86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Xerion Chagas Ac Comb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A30117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olombi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DA1D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787FE5B4" w14:textId="77777777" w:rsidTr="00BF40AE">
        <w:trPr>
          <w:trHeight w:val="315"/>
        </w:trPr>
        <w:tc>
          <w:tcPr>
            <w:tcW w:w="1403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31C5D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 w:eastAsia="es-AR"/>
              </w:rPr>
              <w:t>Latex Agglutination Test</w:t>
            </w:r>
          </w:p>
        </w:tc>
      </w:tr>
      <w:tr w:rsidR="00BF40AE" w:rsidRPr="00BF40AE" w14:paraId="0C4232DF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1C5B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B38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DiaMed</w:t>
            </w:r>
            <w:proofErr w:type="spellEnd"/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-ID Micro Typing System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7EDE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ID-Chagas antibody te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B3EF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witzerland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B4E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Gel particles sensitized with synthetic peptides</w:t>
            </w:r>
          </w:p>
        </w:tc>
      </w:tr>
      <w:tr w:rsidR="00BF40AE" w:rsidRPr="00BF40AE" w14:paraId="440121EA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656A6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FCA4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Fujirebio, Inc.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ED5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Serodia Chag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845E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Japan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C88F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 xml:space="preserve">Gelatin particles sensitized with </w:t>
            </w:r>
            <w:r w:rsidRPr="00BF40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AR"/>
              </w:rPr>
              <w:t xml:space="preserve">T. </w:t>
            </w:r>
            <w:proofErr w:type="spellStart"/>
            <w:r w:rsidRPr="00BF40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AR"/>
              </w:rPr>
              <w:t>cruzi</w:t>
            </w:r>
            <w:proofErr w:type="spellEnd"/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 antigens</w:t>
            </w:r>
          </w:p>
        </w:tc>
      </w:tr>
      <w:tr w:rsidR="00BF40AE" w:rsidRPr="00BF40AE" w14:paraId="7351AD54" w14:textId="77777777" w:rsidTr="00BF40AE">
        <w:trPr>
          <w:trHeight w:val="315"/>
        </w:trPr>
        <w:tc>
          <w:tcPr>
            <w:tcW w:w="1403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7EF388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AR" w:eastAsia="es-AR"/>
              </w:rPr>
              <w:t>Western blot: WB</w:t>
            </w:r>
          </w:p>
        </w:tc>
      </w:tr>
      <w:tr w:rsidR="00BF40AE" w:rsidRPr="00BF40AE" w14:paraId="125FE665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5259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AEA4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bbott Laboratorie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D71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Abbot ESA Chag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C49A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Estados Unido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881379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5755F595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7794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2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615CC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iolab Mérieux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135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TESA blo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ECF5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rasi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83475F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Excreted-secreted antigens</w:t>
            </w:r>
          </w:p>
        </w:tc>
      </w:tr>
      <w:tr w:rsidR="00BF40AE" w:rsidRPr="00BF40AE" w14:paraId="19664C0A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2874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3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B9D05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EMBRABIO Empresa Brasileira de Tecnologia S.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891C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HBK 740 IMUNOBLOT LINHAS anti-</w:t>
            </w:r>
            <w:proofErr w:type="spellStart"/>
            <w:proofErr w:type="gramStart"/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AR"/>
              </w:rPr>
              <w:t>T.cruzi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A4CE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Brasil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625512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Recombinant antigens</w:t>
            </w:r>
          </w:p>
        </w:tc>
      </w:tr>
      <w:tr w:rsidR="00BF40AE" w:rsidRPr="00BF40AE" w14:paraId="0C0581FE" w14:textId="77777777" w:rsidTr="00BF40AE">
        <w:trPr>
          <w:trHeight w:val="31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CD77" w14:textId="77777777" w:rsidR="00BF40AE" w:rsidRPr="00BF40AE" w:rsidRDefault="00BF40AE" w:rsidP="00BF4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F9B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LDBIO Diangostic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BC43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CHAGAS Western Blot Ig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42B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Franci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AE2671" w14:textId="77777777" w:rsidR="00BF40AE" w:rsidRPr="00BF40AE" w:rsidRDefault="00BF40AE" w:rsidP="00BF40AE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</w:pPr>
            <w:r w:rsidRPr="00BF40AE">
              <w:rPr>
                <w:rFonts w:ascii="Arial" w:eastAsia="Times New Roman" w:hAnsi="Arial" w:cs="Arial"/>
                <w:color w:val="000000"/>
                <w:sz w:val="20"/>
                <w:szCs w:val="20"/>
                <w:lang w:val="es-AR" w:eastAsia="es-AR"/>
              </w:rPr>
              <w:t>Total extract</w:t>
            </w:r>
          </w:p>
        </w:tc>
      </w:tr>
    </w:tbl>
    <w:p w14:paraId="4A589596" w14:textId="77777777" w:rsidR="000A1284" w:rsidRDefault="005A22BC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5A22BC">
        <w:rPr>
          <w:rFonts w:ascii="Arial" w:hAnsi="Arial" w:cs="Arial"/>
          <w:sz w:val="20"/>
          <w:szCs w:val="20"/>
        </w:rPr>
        <w:t>kDNA,minicircle</w:t>
      </w:r>
      <w:proofErr w:type="spellEnd"/>
      <w:proofErr w:type="gramEnd"/>
      <w:r w:rsidRPr="005A22BC">
        <w:rPr>
          <w:rFonts w:ascii="Arial" w:hAnsi="Arial" w:cs="Arial"/>
          <w:sz w:val="20"/>
          <w:szCs w:val="20"/>
        </w:rPr>
        <w:t xml:space="preserve"> of kinetoplast DNA; </w:t>
      </w:r>
      <w:proofErr w:type="spellStart"/>
      <w:r w:rsidRPr="005A22BC">
        <w:rPr>
          <w:rFonts w:ascii="Arial" w:hAnsi="Arial" w:cs="Arial"/>
          <w:sz w:val="20"/>
          <w:szCs w:val="20"/>
        </w:rPr>
        <w:t>SatDNA</w:t>
      </w:r>
      <w:proofErr w:type="spellEnd"/>
      <w:r w:rsidRPr="005A22BC">
        <w:rPr>
          <w:rFonts w:ascii="Arial" w:hAnsi="Arial" w:cs="Arial"/>
          <w:sz w:val="20"/>
          <w:szCs w:val="20"/>
        </w:rPr>
        <w:t>, satellite DNA sequences; 18s, 18S rDNA</w:t>
      </w:r>
    </w:p>
    <w:p w14:paraId="436F6AB1" w14:textId="77777777" w:rsidR="005A22BC" w:rsidRPr="005A22BC" w:rsidRDefault="005A22BC">
      <w:pPr>
        <w:rPr>
          <w:rFonts w:ascii="Arial" w:hAnsi="Arial" w:cs="Arial"/>
          <w:sz w:val="20"/>
          <w:szCs w:val="20"/>
        </w:rPr>
      </w:pPr>
      <w:r w:rsidRPr="005A22BC">
        <w:rPr>
          <w:rFonts w:ascii="Arial" w:hAnsi="Arial" w:cs="Arial"/>
          <w:sz w:val="20"/>
          <w:szCs w:val="20"/>
        </w:rPr>
        <w:t xml:space="preserve">*IIF use formalin-fixed </w:t>
      </w:r>
      <w:proofErr w:type="spellStart"/>
      <w:r w:rsidRPr="005A22BC">
        <w:rPr>
          <w:rFonts w:ascii="Arial" w:hAnsi="Arial" w:cs="Arial"/>
          <w:sz w:val="20"/>
          <w:szCs w:val="20"/>
        </w:rPr>
        <w:t>epimastigotes</w:t>
      </w:r>
      <w:proofErr w:type="spellEnd"/>
    </w:p>
    <w:sectPr w:rsidR="005A22BC" w:rsidRPr="005A22BC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AC28B" w14:textId="77777777" w:rsidR="004A3818" w:rsidRDefault="004A3818">
      <w:pPr>
        <w:spacing w:before="0" w:after="0"/>
      </w:pPr>
      <w:r>
        <w:separator/>
      </w:r>
    </w:p>
  </w:endnote>
  <w:endnote w:type="continuationSeparator" w:id="0">
    <w:p w14:paraId="266BDB8D" w14:textId="77777777" w:rsidR="004A3818" w:rsidRDefault="004A381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737658" w14:textId="77777777" w:rsidR="00D779DD" w:rsidRDefault="00D779DD">
    <w:pPr>
      <w:rPr>
        <w:color w:val="C00000"/>
        <w:szCs w:val="24"/>
      </w:rPr>
    </w:pPr>
    <w:r>
      <w:rPr>
        <w:noProof/>
        <w:lang w:val="es-AR" w:eastAsia="es-A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F9F7886" wp14:editId="23DF991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75E05F" w14:textId="77777777" w:rsidR="00D779DD" w:rsidRDefault="00D779D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D779DD" w:rsidRDefault="00D779D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AB373D" w14:textId="77777777" w:rsidR="00D779DD" w:rsidRDefault="00D779DD">
    <w:pPr>
      <w:rPr>
        <w:b/>
        <w:sz w:val="20"/>
        <w:szCs w:val="24"/>
      </w:rPr>
    </w:pPr>
    <w:r>
      <w:rPr>
        <w:noProof/>
        <w:lang w:val="es-AR" w:eastAsia="es-A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4014DFD" wp14:editId="5119D10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72CD24D" w14:textId="77777777" w:rsidR="00D779DD" w:rsidRDefault="00D779D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01B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D779DD" w:rsidRDefault="00D779D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01B4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B616F" w14:textId="77777777" w:rsidR="004A3818" w:rsidRDefault="004A3818">
      <w:pPr>
        <w:spacing w:before="0" w:after="0"/>
      </w:pPr>
      <w:r>
        <w:separator/>
      </w:r>
    </w:p>
  </w:footnote>
  <w:footnote w:type="continuationSeparator" w:id="0">
    <w:p w14:paraId="445EAC1C" w14:textId="77777777" w:rsidR="004A3818" w:rsidRDefault="004A381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0ABBF" w14:textId="77777777" w:rsidR="00D779DD" w:rsidRDefault="00D779D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9B7A92" w14:textId="77777777" w:rsidR="00D779DD" w:rsidRDefault="00D779DD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29D4501"/>
    <w:rsid w:val="00072935"/>
    <w:rsid w:val="000A1284"/>
    <w:rsid w:val="004A0012"/>
    <w:rsid w:val="004A3818"/>
    <w:rsid w:val="00501B4D"/>
    <w:rsid w:val="005A22BC"/>
    <w:rsid w:val="008B095F"/>
    <w:rsid w:val="009E606F"/>
    <w:rsid w:val="00AC4325"/>
    <w:rsid w:val="00BF40AE"/>
    <w:rsid w:val="00CF6BF5"/>
    <w:rsid w:val="00D779DD"/>
    <w:rsid w:val="00DF4957"/>
    <w:rsid w:val="00E8647E"/>
    <w:rsid w:val="00ED1017"/>
    <w:rsid w:val="00F647FD"/>
    <w:rsid w:val="0D4B5B72"/>
    <w:rsid w:val="129D4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E3F752"/>
  <w15:docId w15:val="{6B1FD405-34AB-4746-8903-143E08530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lang w:val="es-AR" w:eastAsia="es-AR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uiPriority="99" w:qFormat="1"/>
    <w:lsdException w:name="Hyperlink" w:uiPriority="99" w:unhideWhenUsed="1" w:qFormat="1"/>
    <w:lsdException w:name="FollowedHyperlink" w:semiHidden="1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eastAsiaTheme="minorHAnsi" w:hAnsi="Times New Roman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Subtitle">
    <w:name w:val="Subtitle"/>
    <w:basedOn w:val="Normal"/>
    <w:next w:val="Normal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font61">
    <w:name w:val="font61"/>
    <w:rPr>
      <w:rFonts w:ascii="Arial" w:hAnsi="Arial" w:cs="Arial" w:hint="default"/>
      <w:b/>
      <w:color w:val="000000"/>
      <w:u w:val="none"/>
    </w:rPr>
  </w:style>
  <w:style w:type="character" w:customStyle="1" w:styleId="font01">
    <w:name w:val="font01"/>
    <w:qFormat/>
    <w:rPr>
      <w:rFonts w:ascii="Arial" w:hAnsi="Arial" w:cs="Arial" w:hint="default"/>
      <w:b/>
      <w:i/>
      <w:color w:val="000000"/>
      <w:u w:val="none"/>
    </w:rPr>
  </w:style>
  <w:style w:type="character" w:customStyle="1" w:styleId="font31">
    <w:name w:val="font31"/>
    <w:qFormat/>
    <w:rPr>
      <w:rFonts w:ascii="Arial" w:hAnsi="Arial" w:cs="Arial" w:hint="default"/>
      <w:color w:val="000000"/>
      <w:u w:val="none"/>
    </w:rPr>
  </w:style>
  <w:style w:type="character" w:customStyle="1" w:styleId="font21">
    <w:name w:val="font21"/>
    <w:qFormat/>
    <w:rPr>
      <w:rFonts w:ascii="Arial" w:hAnsi="Arial" w:cs="Arial" w:hint="default"/>
      <w:i/>
      <w:color w:val="000000"/>
      <w:u w:val="none"/>
    </w:rPr>
  </w:style>
  <w:style w:type="paragraph" w:styleId="BalloonText">
    <w:name w:val="Balloon Text"/>
    <w:basedOn w:val="Normal"/>
    <w:link w:val="BalloonTextChar"/>
    <w:rsid w:val="00E8647E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8647E"/>
    <w:rPr>
      <w:rFonts w:ascii="Segoe UI" w:eastAsiaTheme="minorHAns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4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F9A175E-E1E5-456F-961C-F9611C615F6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39</Words>
  <Characters>8203</Characters>
  <Application>Microsoft Office Word</Application>
  <DocSecurity>0</DocSecurity>
  <Lines>68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enta Microsoft</dc:creator>
  <cp:lastModifiedBy>Tim West</cp:lastModifiedBy>
  <cp:revision>3</cp:revision>
  <dcterms:created xsi:type="dcterms:W3CDTF">2023-05-08T23:43:00Z</dcterms:created>
  <dcterms:modified xsi:type="dcterms:W3CDTF">2023-05-12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107</vt:lpwstr>
  </property>
</Properties>
</file>